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58E0" w:rsidRPr="00EB6922" w:rsidRDefault="00D94222" w:rsidP="00E0730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6</w:t>
      </w:r>
      <w:r w:rsidR="00CB65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 w:rsidR="00EB6922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8D70F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D70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730C" w:rsidRPr="00E0730C">
        <w:rPr>
          <w:rFonts w:ascii="Times New Roman" w:hAnsi="Times New Roman" w:cs="Times New Roman"/>
          <w:b/>
          <w:sz w:val="24"/>
          <w:szCs w:val="24"/>
          <w:lang w:val="en-US"/>
        </w:rPr>
        <w:t>Odds ratios of total villous atrophy at diagnosis of celiac disease with double dose vs. zero dose of HLA-DQB1*02</w:t>
      </w:r>
      <w:r w:rsidR="0088027D" w:rsidRPr="0088027D">
        <w:rPr>
          <w:rFonts w:ascii="Times New Roman" w:hAnsi="Times New Roman" w:cs="Times New Roman"/>
          <w:b/>
          <w:noProof/>
          <w:sz w:val="24"/>
          <w:szCs w:val="24"/>
          <w:lang w:eastAsia="hu-HU"/>
        </w:rPr>
        <w:drawing>
          <wp:inline distT="0" distB="0" distL="0" distR="0">
            <wp:extent cx="7990373" cy="5400000"/>
            <wp:effectExtent l="0" t="0" r="0" b="0"/>
            <wp:docPr id="1" name="Kép 1" descr="C:\Users\szaka\Desktop\Meta HLA\Plosone revision\stat\r_Marsh_zero_formázot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zaka\Desktop\Meta HLA\Plosone revision\stat\r_Marsh_zero_formázot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0373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658E0" w:rsidRPr="00EB6922" w:rsidSect="00E0730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463"/>
    <w:rsid w:val="0033215E"/>
    <w:rsid w:val="0081559B"/>
    <w:rsid w:val="0088027D"/>
    <w:rsid w:val="008D70F5"/>
    <w:rsid w:val="00B9335F"/>
    <w:rsid w:val="00BB5463"/>
    <w:rsid w:val="00CB65FF"/>
    <w:rsid w:val="00D94222"/>
    <w:rsid w:val="00E0730C"/>
    <w:rsid w:val="00E658E0"/>
    <w:rsid w:val="00EB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3C6F52-85C4-4561-AED2-6E6D31118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D70F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</Words>
  <Characters>111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or Judit Dr.</dc:creator>
  <cp:keywords/>
  <dc:description/>
  <cp:lastModifiedBy>Zsolt Szakács</cp:lastModifiedBy>
  <cp:revision>11</cp:revision>
  <dcterms:created xsi:type="dcterms:W3CDTF">2018-07-20T12:00:00Z</dcterms:created>
  <dcterms:modified xsi:type="dcterms:W3CDTF">2018-12-17T07:36:00Z</dcterms:modified>
</cp:coreProperties>
</file>